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067AC" w14:textId="6ABC8E6D" w:rsidR="00510B35" w:rsidRDefault="00510B35" w:rsidP="00510B35">
      <w:pPr>
        <w:spacing w:after="0" w:line="360" w:lineRule="auto"/>
        <w:rPr>
          <w:rFonts w:asciiTheme="majorBidi" w:hAnsiTheme="majorBidi" w:cstheme="majorBidi"/>
        </w:rPr>
      </w:pPr>
      <w:r w:rsidRPr="00296FD2">
        <w:rPr>
          <w:rFonts w:asciiTheme="majorBidi" w:hAnsiTheme="majorBidi" w:cstheme="majorBidi"/>
        </w:rPr>
        <w:t xml:space="preserve">Supplemental Table </w:t>
      </w:r>
      <w:r w:rsidR="000746CF">
        <w:rPr>
          <w:rFonts w:asciiTheme="majorBidi" w:hAnsiTheme="majorBidi" w:cstheme="majorBidi"/>
        </w:rPr>
        <w:t>2</w:t>
      </w:r>
      <w:r w:rsidRPr="003F7800">
        <w:rPr>
          <w:rFonts w:asciiTheme="majorBidi" w:hAnsiTheme="majorBidi" w:cstheme="majorBidi"/>
        </w:rPr>
        <w:t xml:space="preserve">. </w:t>
      </w:r>
      <w:r w:rsidR="00C25368" w:rsidRPr="00C25368">
        <w:rPr>
          <w:rFonts w:asciiTheme="majorBidi" w:hAnsiTheme="majorBidi" w:cstheme="majorBidi"/>
        </w:rPr>
        <w:t xml:space="preserve">ICD-9 and Y </w:t>
      </w:r>
      <w:r w:rsidR="006374A7">
        <w:rPr>
          <w:rFonts w:asciiTheme="majorBidi" w:hAnsiTheme="majorBidi" w:cstheme="majorBidi"/>
        </w:rPr>
        <w:t>c</w:t>
      </w:r>
      <w:r w:rsidR="00C25368" w:rsidRPr="00C25368">
        <w:rPr>
          <w:rFonts w:asciiTheme="majorBidi" w:hAnsiTheme="majorBidi" w:cstheme="majorBidi"/>
        </w:rPr>
        <w:t xml:space="preserve">odes for </w:t>
      </w:r>
      <w:r w:rsidR="003818A4">
        <w:rPr>
          <w:rFonts w:asciiTheme="majorBidi" w:hAnsiTheme="majorBidi" w:cstheme="majorBidi"/>
        </w:rPr>
        <w:t>e</w:t>
      </w:r>
      <w:r w:rsidR="00C25368" w:rsidRPr="00C25368">
        <w:rPr>
          <w:rFonts w:asciiTheme="majorBidi" w:hAnsiTheme="majorBidi" w:cstheme="majorBidi"/>
        </w:rPr>
        <w:t xml:space="preserve">xcluded </w:t>
      </w:r>
      <w:r w:rsidR="003818A4">
        <w:rPr>
          <w:rFonts w:asciiTheme="majorBidi" w:hAnsiTheme="majorBidi" w:cstheme="majorBidi"/>
        </w:rPr>
        <w:t>d</w:t>
      </w:r>
      <w:r w:rsidR="00C25368" w:rsidRPr="00C25368">
        <w:rPr>
          <w:rFonts w:asciiTheme="majorBidi" w:hAnsiTheme="majorBidi" w:cstheme="majorBidi"/>
        </w:rPr>
        <w:t>iagnoses</w:t>
      </w:r>
      <w:r w:rsidR="00CA2C29">
        <w:rPr>
          <w:rFonts w:asciiTheme="majorBidi" w:hAnsiTheme="majorBidi" w:cstheme="majorBidi"/>
        </w:rPr>
        <w:t>.</w:t>
      </w:r>
    </w:p>
    <w:p w14:paraId="76B2CD3F" w14:textId="77777777" w:rsidR="00510B35" w:rsidRDefault="00510B35" w:rsidP="00510B35">
      <w:pPr>
        <w:spacing w:after="0" w:line="360" w:lineRule="auto"/>
        <w:rPr>
          <w:rFonts w:asciiTheme="majorBidi" w:hAnsiTheme="majorBidi" w:cstheme="majorBidi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7200"/>
        <w:gridCol w:w="1480"/>
      </w:tblGrid>
      <w:tr w:rsidR="00510B35" w:rsidRPr="009F4742" w14:paraId="70A09992" w14:textId="77777777" w:rsidTr="003B0780">
        <w:trPr>
          <w:trHeight w:val="310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D6828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xclusion criter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959AF2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CD9 / Y CODE</w:t>
            </w:r>
          </w:p>
        </w:tc>
      </w:tr>
      <w:tr w:rsidR="00510B35" w:rsidRPr="009F4742" w14:paraId="05DC147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0574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MORRHAGIC CV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91CFC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4232</w:t>
            </w:r>
          </w:p>
        </w:tc>
      </w:tr>
      <w:tr w:rsidR="00510B35" w:rsidRPr="009F4742" w14:paraId="297AB2C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96AD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MORRHAGIC CV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4F65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1</w:t>
            </w:r>
          </w:p>
        </w:tc>
      </w:tr>
      <w:tr w:rsidR="00510B35" w:rsidRPr="009F4742" w14:paraId="205E7AA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97A6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MBOLISM CEREB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49696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4245</w:t>
            </w:r>
          </w:p>
        </w:tc>
      </w:tr>
      <w:tr w:rsidR="00510B35" w:rsidRPr="009F4742" w14:paraId="1454293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41C6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CHIASM DISS NEOPLASTIC NOT PITU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27D0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578</w:t>
            </w:r>
          </w:p>
        </w:tc>
      </w:tr>
      <w:tr w:rsidR="00510B35" w:rsidRPr="009F4742" w14:paraId="4B2B15F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D5C5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PATHWAY NEO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8BAAF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580</w:t>
            </w:r>
          </w:p>
        </w:tc>
      </w:tr>
      <w:tr w:rsidR="00510B35" w:rsidRPr="009F4742" w14:paraId="530169D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6296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PATHWAY NEO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E2BC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61</w:t>
            </w:r>
          </w:p>
        </w:tc>
      </w:tr>
      <w:tr w:rsidR="00510B35" w:rsidRPr="009F4742" w14:paraId="078F31B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58DE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NEO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61D75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584</w:t>
            </w:r>
          </w:p>
        </w:tc>
      </w:tr>
      <w:tr w:rsidR="00510B35" w:rsidRPr="009F4742" w14:paraId="129D8E8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254A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NEO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256B9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1</w:t>
            </w:r>
          </w:p>
        </w:tc>
      </w:tr>
      <w:tr w:rsidR="00510B35" w:rsidRPr="009F4742" w14:paraId="7C31EB0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1582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BR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50008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0429</w:t>
            </w:r>
          </w:p>
        </w:tc>
      </w:tr>
      <w:tr w:rsidR="00510B35" w:rsidRPr="009F4742" w14:paraId="3BB0978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2422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UTRITIONAL OPTIC NEUROPAT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0F7D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3</w:t>
            </w:r>
          </w:p>
        </w:tc>
      </w:tr>
      <w:tr w:rsidR="00510B35" w:rsidRPr="009F4742" w14:paraId="34A8EBC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1ADC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EY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6534D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</w:t>
            </w:r>
          </w:p>
        </w:tc>
      </w:tr>
      <w:tr w:rsidR="00510B35" w:rsidRPr="009F4742" w14:paraId="139FC706" w14:textId="77777777" w:rsidTr="003B0780">
        <w:trPr>
          <w:trHeight w:val="62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933A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EYEBALL, EXCEPT CONJUNCTIVA, CORNEA, RETINA, AND CHOROI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EDCF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0</w:t>
            </w:r>
          </w:p>
        </w:tc>
      </w:tr>
      <w:tr w:rsidR="00510B35" w:rsidRPr="009F4742" w14:paraId="18F994A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2FC1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ORB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AE8A3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1</w:t>
            </w:r>
          </w:p>
        </w:tc>
      </w:tr>
      <w:tr w:rsidR="00510B35" w:rsidRPr="009F4742" w14:paraId="2599227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7E23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LACRIMAL GLA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3E503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2</w:t>
            </w:r>
          </w:p>
        </w:tc>
      </w:tr>
      <w:tr w:rsidR="00510B35" w:rsidRPr="009F4742" w14:paraId="337C091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BA45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CONJUNCTIV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D770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3</w:t>
            </w:r>
          </w:p>
        </w:tc>
      </w:tr>
      <w:tr w:rsidR="00510B35" w:rsidRPr="009F4742" w14:paraId="40DEF0D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6282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CORNE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0183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4</w:t>
            </w:r>
          </w:p>
        </w:tc>
      </w:tr>
      <w:tr w:rsidR="00510B35" w:rsidRPr="009F4742" w14:paraId="37B8B8C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96A2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RETI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FA270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5</w:t>
            </w:r>
          </w:p>
        </w:tc>
      </w:tr>
      <w:tr w:rsidR="00510B35" w:rsidRPr="009F4742" w14:paraId="6E14077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54D5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CHOROI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59C9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6</w:t>
            </w:r>
          </w:p>
        </w:tc>
      </w:tr>
      <w:tr w:rsidR="00510B35" w:rsidRPr="009F4742" w14:paraId="5DEE13B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05C0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TUMOR LACRIMAL DUCT PRI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7E1C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7</w:t>
            </w:r>
          </w:p>
        </w:tc>
      </w:tr>
      <w:tr w:rsidR="00510B35" w:rsidRPr="009F4742" w14:paraId="3ABE36F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8488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OTHER SPECIFIED SITES OF EY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840B9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8</w:t>
            </w:r>
          </w:p>
        </w:tc>
      </w:tr>
      <w:tr w:rsidR="00510B35" w:rsidRPr="009F4742" w14:paraId="33A90C4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F6CA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NEOPLASM OF EYE, PART UNSPECIFI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85B7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9</w:t>
            </w:r>
          </w:p>
        </w:tc>
      </w:tr>
      <w:tr w:rsidR="00510B35" w:rsidRPr="009F4742" w14:paraId="636E90C9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85D1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 CA IN SIT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8847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4.0</w:t>
            </w:r>
          </w:p>
        </w:tc>
      </w:tr>
      <w:tr w:rsidR="00510B35" w:rsidRPr="009F4742" w14:paraId="51D6097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55AC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RSONAL HISTORY OF MALIGNANT NEOPLASM OF EY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7F2A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10.84</w:t>
            </w:r>
          </w:p>
        </w:tc>
      </w:tr>
      <w:tr w:rsidR="00510B35" w:rsidRPr="009F4742" w14:paraId="06B26F5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6685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BIT PRIM MALIGNANT TUM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4E5F8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0880</w:t>
            </w:r>
          </w:p>
        </w:tc>
      </w:tr>
      <w:tr w:rsidR="00510B35" w:rsidRPr="009F4742" w14:paraId="0FBDC07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54AA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INOBLAST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ED7C1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0881</w:t>
            </w:r>
          </w:p>
        </w:tc>
      </w:tr>
      <w:tr w:rsidR="00510B35" w:rsidRPr="009F4742" w14:paraId="28E86DE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D6DD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TUMOR LACRIMAL DUCT PRI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BCD94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0882</w:t>
            </w:r>
          </w:p>
        </w:tc>
      </w:tr>
      <w:tr w:rsidR="00510B35" w:rsidRPr="009F4742" w14:paraId="074D72A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D337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IGNANT TUMOR EYE PRI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3B984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0883</w:t>
            </w:r>
          </w:p>
        </w:tc>
      </w:tr>
      <w:tr w:rsidR="00510B35" w:rsidRPr="009F4742" w14:paraId="789E427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40D2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 METASTASES T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8F8D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0941</w:t>
            </w:r>
          </w:p>
        </w:tc>
      </w:tr>
      <w:tr w:rsidR="00510B35" w:rsidRPr="009F4742" w14:paraId="28B33AD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9AA1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 CA IN SIT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E6DB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1343</w:t>
            </w:r>
          </w:p>
        </w:tc>
      </w:tr>
      <w:tr w:rsidR="00510B35" w:rsidRPr="009F4742" w14:paraId="496AFB4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59A5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UBERCULOSIS EY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E804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17.3</w:t>
            </w:r>
          </w:p>
        </w:tc>
      </w:tr>
      <w:tr w:rsidR="00510B35" w:rsidRPr="009F4742" w14:paraId="5C1D84A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6BF7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XIC AMBLYOP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5B141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570</w:t>
            </w:r>
          </w:p>
        </w:tc>
      </w:tr>
      <w:tr w:rsidR="00510B35" w:rsidRPr="009F4742" w14:paraId="332058A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5CDA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FRARED RADIATION INDUCED DISEASE INC.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5F969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74</w:t>
            </w:r>
          </w:p>
        </w:tc>
      </w:tr>
      <w:tr w:rsidR="00510B35" w:rsidRPr="009F4742" w14:paraId="6615F60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5AA9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CRO/RADIO WAVE RADIATION DIS INC.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9DB42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76</w:t>
            </w:r>
          </w:p>
        </w:tc>
      </w:tr>
      <w:tr w:rsidR="00510B35" w:rsidRPr="009F4742" w14:paraId="0EBEF7F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CD9B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TRAUMAT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9138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0</w:t>
            </w:r>
          </w:p>
        </w:tc>
      </w:tr>
      <w:tr w:rsidR="00510B35" w:rsidRPr="009F4742" w14:paraId="4ABCD65C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C659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UMATIC CATARACT 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188E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3</w:t>
            </w:r>
          </w:p>
        </w:tc>
      </w:tr>
      <w:tr w:rsidR="00510B35" w:rsidRPr="009F4742" w14:paraId="05BA7C3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8713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TRAUMATIC CATARACT PARTIALLY RESOLV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C5D7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4</w:t>
            </w:r>
          </w:p>
        </w:tc>
      </w:tr>
      <w:tr w:rsidR="00510B35" w:rsidRPr="009F4742" w14:paraId="24DADF1B" w14:textId="77777777" w:rsidTr="003B0780">
        <w:trPr>
          <w:trHeight w:val="62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B351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SEC TO GLAUCOMA  :(CATARACT SECONDARY TO GLAUCOMA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70DCF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7</w:t>
            </w:r>
          </w:p>
        </w:tc>
      </w:tr>
      <w:tr w:rsidR="00510B35" w:rsidRPr="009F4742" w14:paraId="6766AA9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DD8A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IN INFLAMMATORY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5EB58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8</w:t>
            </w:r>
          </w:p>
        </w:tc>
      </w:tr>
      <w:tr w:rsidR="00510B35" w:rsidRPr="009F4742" w14:paraId="2140E3D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A9B8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+NEOVASCULARIZ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1D408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9</w:t>
            </w:r>
          </w:p>
        </w:tc>
      </w:tr>
      <w:tr w:rsidR="00510B35" w:rsidRPr="009F4742" w14:paraId="00C285D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0971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NFLOWER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609F0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30</w:t>
            </w:r>
          </w:p>
        </w:tc>
      </w:tr>
      <w:tr w:rsidR="00510B35" w:rsidRPr="009F4742" w14:paraId="4111DA8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4A9C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ABETIC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42CF2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31</w:t>
            </w:r>
          </w:p>
        </w:tc>
      </w:tr>
      <w:tr w:rsidR="00510B35" w:rsidRPr="009F4742" w14:paraId="0FA0D22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8E19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TANIC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F2CC9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33</w:t>
            </w:r>
          </w:p>
        </w:tc>
      </w:tr>
      <w:tr w:rsidR="00510B35" w:rsidRPr="009F4742" w14:paraId="1BBB32B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A9BE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YOTONIC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AB05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35</w:t>
            </w:r>
          </w:p>
        </w:tc>
      </w:tr>
      <w:tr w:rsidR="00510B35" w:rsidRPr="009F4742" w14:paraId="1A9369E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5C37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XIC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797BE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37</w:t>
            </w:r>
          </w:p>
        </w:tc>
      </w:tr>
      <w:tr w:rsidR="00510B35" w:rsidRPr="009F4742" w14:paraId="6653431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23E4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+RADIATION+OTHER PHYSICAL AGEN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BD33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39</w:t>
            </w:r>
          </w:p>
        </w:tc>
      </w:tr>
      <w:tr w:rsidR="00510B35" w:rsidRPr="009F4742" w14:paraId="5A8C73E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0CBB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LASER INDUC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391C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40</w:t>
            </w:r>
          </w:p>
        </w:tc>
      </w:tr>
      <w:tr w:rsidR="00510B35" w:rsidRPr="009F4742" w14:paraId="68FF61A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670D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RADIATION INDUC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44D8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41</w:t>
            </w:r>
          </w:p>
        </w:tc>
      </w:tr>
      <w:tr w:rsidR="00510B35" w:rsidRPr="009F4742" w14:paraId="04D3BD9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2184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CONDARY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799EF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42</w:t>
            </w:r>
          </w:p>
        </w:tc>
      </w:tr>
      <w:tr w:rsidR="00510B35" w:rsidRPr="009F4742" w14:paraId="31B8DCCC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D710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TRAUMAT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85AFD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2</w:t>
            </w:r>
          </w:p>
        </w:tc>
      </w:tr>
      <w:tr w:rsidR="00510B35" w:rsidRPr="009F4742" w14:paraId="31C6703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B4F5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UMATIC CATARACT 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1F45D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22</w:t>
            </w:r>
          </w:p>
        </w:tc>
      </w:tr>
      <w:tr w:rsidR="00510B35" w:rsidRPr="009F4742" w14:paraId="4DDCC6B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CC40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UMATIC CATARACT PARTIALLY RESOLV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921A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23</w:t>
            </w:r>
          </w:p>
        </w:tc>
      </w:tr>
      <w:tr w:rsidR="00510B35" w:rsidRPr="009F4742" w14:paraId="2811E18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0BD3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SECONDARY TO OCULAR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27B32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3</w:t>
            </w:r>
          </w:p>
        </w:tc>
      </w:tr>
      <w:tr w:rsidR="00510B35" w:rsidRPr="009F4742" w14:paraId="3E441AF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4B3A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IN INFLAMMATORY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6D0AC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32</w:t>
            </w:r>
          </w:p>
        </w:tc>
      </w:tr>
      <w:tr w:rsidR="00510B35" w:rsidRPr="009F4742" w14:paraId="598EDCA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C1E7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+NEOVASCULARIZ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8E0A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33</w:t>
            </w:r>
          </w:p>
        </w:tc>
      </w:tr>
      <w:tr w:rsidR="00510B35" w:rsidRPr="009F4742" w14:paraId="17276FD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2D94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YOTONIC CATAR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46CCB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43</w:t>
            </w:r>
          </w:p>
        </w:tc>
      </w:tr>
      <w:tr w:rsidR="00510B35" w:rsidRPr="009F4742" w14:paraId="07B7670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AD7F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+RADIATION+OTHER PHYSICAL AGEN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3BC31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46</w:t>
            </w:r>
          </w:p>
        </w:tc>
      </w:tr>
      <w:tr w:rsidR="00510B35" w:rsidRPr="009F4742" w14:paraId="58F44E6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92B9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TOCYCLITIC CRIS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975A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4.22</w:t>
            </w:r>
          </w:p>
        </w:tc>
      </w:tr>
      <w:tr w:rsidR="00510B35" w:rsidRPr="009F4742" w14:paraId="581EBE2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1B10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BORDERL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1E01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0</w:t>
            </w:r>
          </w:p>
        </w:tc>
      </w:tr>
      <w:tr w:rsidR="00510B35" w:rsidRPr="009F4742" w14:paraId="620ED93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2ACC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OPEN ANG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5BEFE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1</w:t>
            </w:r>
          </w:p>
        </w:tc>
      </w:tr>
      <w:tr w:rsidR="00510B35" w:rsidRPr="009F4742" w14:paraId="6650858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0EA1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OPEN ANGL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0DF3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11</w:t>
            </w:r>
          </w:p>
        </w:tc>
      </w:tr>
      <w:tr w:rsidR="00510B35" w:rsidRPr="009F4742" w14:paraId="3645F27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F03C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W TENSION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E1AA0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12</w:t>
            </w:r>
          </w:p>
        </w:tc>
      </w:tr>
      <w:tr w:rsidR="00510B35" w:rsidRPr="009F4742" w14:paraId="29F722B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2AF9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IGMENTARY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72C3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13</w:t>
            </w:r>
          </w:p>
        </w:tc>
      </w:tr>
      <w:tr w:rsidR="00510B35" w:rsidRPr="009F4742" w14:paraId="304F823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B112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IDUAL STAGE OPEN ANGL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CD129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15</w:t>
            </w:r>
          </w:p>
        </w:tc>
      </w:tr>
      <w:tr w:rsidR="00510B35" w:rsidRPr="009F4742" w14:paraId="4E6A26B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2B9B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PRIMARY ANGLE CLOS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DB7D7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2</w:t>
            </w:r>
          </w:p>
        </w:tc>
      </w:tr>
      <w:tr w:rsidR="00510B35" w:rsidRPr="009F4742" w14:paraId="309A605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BE91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ANGLE CLOSURE GLAUCOMA U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9CA1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20</w:t>
            </w:r>
          </w:p>
        </w:tc>
      </w:tr>
      <w:tr w:rsidR="00510B35" w:rsidRPr="009F4742" w14:paraId="29C62FE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EEC3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ERMITTENT ANGLE CLOSUR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877B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21</w:t>
            </w:r>
          </w:p>
        </w:tc>
      </w:tr>
      <w:tr w:rsidR="00510B35" w:rsidRPr="009F4742" w14:paraId="6738CAA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88B2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CHRONIC ANGLE CLOS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E658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23</w:t>
            </w:r>
          </w:p>
        </w:tc>
      </w:tr>
      <w:tr w:rsidR="00510B35" w:rsidRPr="009F4742" w14:paraId="7BA6312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3126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IDUAL STAGE ANGLE CLOSUR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5D9E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24</w:t>
            </w:r>
          </w:p>
        </w:tc>
      </w:tr>
      <w:tr w:rsidR="00510B35" w:rsidRPr="009F4742" w14:paraId="04E5F52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7F5F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CORTICOSTEROID INDUC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63CE1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3</w:t>
            </w:r>
          </w:p>
        </w:tc>
      </w:tr>
      <w:tr w:rsidR="00510B35" w:rsidRPr="009F4742" w14:paraId="5EFD807E" w14:textId="77777777" w:rsidTr="003B0780">
        <w:trPr>
          <w:trHeight w:val="62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B17B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CONGENITAL ANOMALIES;DYSTROPHIES;SYSTEMIC SYNDRO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9779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4</w:t>
            </w:r>
          </w:p>
        </w:tc>
      </w:tr>
      <w:tr w:rsidR="00510B35" w:rsidRPr="009F4742" w14:paraId="5B24681C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75B2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DUE TO DISORDERS OF THE LE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0F14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5</w:t>
            </w:r>
          </w:p>
        </w:tc>
      </w:tr>
      <w:tr w:rsidR="00510B35" w:rsidRPr="009F4742" w14:paraId="54B44CBF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AF32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ACOLYTIC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1012F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51</w:t>
            </w:r>
          </w:p>
        </w:tc>
      </w:tr>
      <w:tr w:rsidR="00510B35" w:rsidRPr="009F4742" w14:paraId="073B28D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10C0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EUDOEXFOLIATION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6693A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52</w:t>
            </w:r>
          </w:p>
        </w:tc>
      </w:tr>
      <w:tr w:rsidR="00510B35" w:rsidRPr="009F4742" w14:paraId="69F9E1F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B6CF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GLAUCOMA ASS WITH OTHER OCULAR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F3E6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</w:t>
            </w:r>
          </w:p>
        </w:tc>
      </w:tr>
      <w:tr w:rsidR="00510B35" w:rsidRPr="009F4742" w14:paraId="242C9479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F886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IRIDOCORNEAL ENDOTHELIAL (ICE) SYNDR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04A3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0</w:t>
            </w:r>
          </w:p>
        </w:tc>
      </w:tr>
      <w:tr w:rsidR="00510B35" w:rsidRPr="009F4742" w14:paraId="3D91CF3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8B40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PUPILLARY BLOC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F7B1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1</w:t>
            </w:r>
          </w:p>
        </w:tc>
      </w:tr>
      <w:tr w:rsidR="00510B35" w:rsidRPr="009F4742" w14:paraId="68804C8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72AC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OCULAR INFLAMM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FE34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2</w:t>
            </w:r>
          </w:p>
        </w:tc>
      </w:tr>
      <w:tr w:rsidR="00510B35" w:rsidRPr="009F4742" w14:paraId="59D8FF5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5AAF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VASCULAR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7DB01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3</w:t>
            </w:r>
          </w:p>
        </w:tc>
      </w:tr>
      <w:tr w:rsidR="00510B35" w:rsidRPr="009F4742" w14:paraId="3BE07DF9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904E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TUMORS OR CYS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EBAC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4</w:t>
            </w:r>
          </w:p>
        </w:tc>
      </w:tr>
      <w:tr w:rsidR="00510B35" w:rsidRPr="009F4742" w14:paraId="7A19EF0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D81D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OCULAR TRAU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ADA6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65</w:t>
            </w:r>
          </w:p>
        </w:tc>
      </w:tr>
      <w:tr w:rsidR="00510B35" w:rsidRPr="009F4742" w14:paraId="37F11D09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37CD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SECRETION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91ED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81</w:t>
            </w:r>
          </w:p>
        </w:tc>
      </w:tr>
      <w:tr w:rsidR="00510B35" w:rsidRPr="009F4742" w14:paraId="449C37B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3B09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++ EPISCLERAL VENOUS PRESS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9A3C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82</w:t>
            </w:r>
          </w:p>
        </w:tc>
      </w:tr>
      <w:tr w:rsidR="00510B35" w:rsidRPr="009F4742" w14:paraId="11A96B5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188E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U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E96B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5.9</w:t>
            </w:r>
          </w:p>
        </w:tc>
      </w:tr>
      <w:tr w:rsidR="00510B35" w:rsidRPr="009F4742" w14:paraId="66E5752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78F3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DROPHTHALM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D398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3.2</w:t>
            </w:r>
          </w:p>
        </w:tc>
      </w:tr>
      <w:tr w:rsidR="00510B35" w:rsidRPr="009F4742" w14:paraId="0717EC8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CCD2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TOCYCLITIC CRIS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67B6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23</w:t>
            </w:r>
          </w:p>
        </w:tc>
      </w:tr>
      <w:tr w:rsidR="00510B35" w:rsidRPr="009F4742" w14:paraId="29E8406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A3BB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BORDERL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2475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0</w:t>
            </w:r>
          </w:p>
        </w:tc>
      </w:tr>
      <w:tr w:rsidR="00510B35" w:rsidRPr="009F4742" w14:paraId="60A4FED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BA12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SUSPECT ANATOMICAL NARROW ANG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62716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1</w:t>
            </w:r>
          </w:p>
        </w:tc>
      </w:tr>
      <w:tr w:rsidR="00510B35" w:rsidRPr="009F4742" w14:paraId="0C4FDE4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06A9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SUSPECT OCULAR HYPERTEN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54A4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2</w:t>
            </w:r>
          </w:p>
        </w:tc>
      </w:tr>
      <w:tr w:rsidR="00510B35" w:rsidRPr="009F4742" w14:paraId="46C0208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E80F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SUSPECT OPEN ANGLE BORDER FIND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76484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3</w:t>
            </w:r>
          </w:p>
        </w:tc>
      </w:tr>
      <w:tr w:rsidR="00510B35" w:rsidRPr="009F4742" w14:paraId="2EB9D44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C356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SUSPECT STEROID RESPON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8A8FC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4</w:t>
            </w:r>
          </w:p>
        </w:tc>
      </w:tr>
      <w:tr w:rsidR="00510B35" w:rsidRPr="009F4742" w14:paraId="6D36D26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26B1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OPEN ANG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3E28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5</w:t>
            </w:r>
          </w:p>
        </w:tc>
      </w:tr>
      <w:tr w:rsidR="00510B35" w:rsidRPr="009F4742" w14:paraId="2596508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18B9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IGMENTARY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4C3B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6</w:t>
            </w:r>
          </w:p>
        </w:tc>
      </w:tr>
      <w:tr w:rsidR="00510B35" w:rsidRPr="009F4742" w14:paraId="65C95D8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C123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OPEN ANGL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403F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7</w:t>
            </w:r>
          </w:p>
        </w:tc>
      </w:tr>
      <w:tr w:rsidR="00510B35" w:rsidRPr="009F4742" w14:paraId="4B24FEA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6818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W TENSION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3DE5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8</w:t>
            </w:r>
          </w:p>
        </w:tc>
      </w:tr>
      <w:tr w:rsidR="00510B35" w:rsidRPr="009F4742" w14:paraId="54722D3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B1BA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CHILDHOO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7173B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79</w:t>
            </w:r>
          </w:p>
        </w:tc>
      </w:tr>
      <w:tr w:rsidR="00510B35" w:rsidRPr="009F4742" w14:paraId="20AC393C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CA39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IDUAL STAGE OPEN ANGL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CBC3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0</w:t>
            </w:r>
          </w:p>
        </w:tc>
      </w:tr>
      <w:tr w:rsidR="00510B35" w:rsidRPr="009F4742" w14:paraId="36B5C6A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C645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PRIMARY ANGLE CLOS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41A07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1</w:t>
            </w:r>
          </w:p>
        </w:tc>
      </w:tr>
      <w:tr w:rsidR="00510B35" w:rsidRPr="009F4742" w14:paraId="7239AA4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3C5C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ANGLE CLOSURE GLAUCOMA U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6F82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2</w:t>
            </w:r>
          </w:p>
        </w:tc>
      </w:tr>
      <w:tr w:rsidR="00510B35" w:rsidRPr="009F4742" w14:paraId="1E1D72C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6710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ERMITTENT ANGLE CLOSUR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6A467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3</w:t>
            </w:r>
          </w:p>
        </w:tc>
      </w:tr>
      <w:tr w:rsidR="00510B35" w:rsidRPr="009F4742" w14:paraId="78BBC00F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8532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CHRONIC ANGLE CLOS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2B788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4</w:t>
            </w:r>
          </w:p>
        </w:tc>
      </w:tr>
      <w:tr w:rsidR="00510B35" w:rsidRPr="009F4742" w14:paraId="33841FA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40AA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IDUAL STAGE ANGLE CLOSURE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DA087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6</w:t>
            </w:r>
          </w:p>
        </w:tc>
      </w:tr>
      <w:tr w:rsidR="00510B35" w:rsidRPr="009F4742" w14:paraId="7E0A609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F937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CORTICOSTEROID INDUC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8882A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7</w:t>
            </w:r>
          </w:p>
        </w:tc>
      </w:tr>
      <w:tr w:rsidR="00510B35" w:rsidRPr="009F4742" w14:paraId="6B8F8265" w14:textId="77777777" w:rsidTr="003B0780">
        <w:trPr>
          <w:trHeight w:val="62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88C1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CONGENITAL ANOMALIES;DYSTROPHIES;SYSTEMIC SYNDRO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27B4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89</w:t>
            </w:r>
          </w:p>
        </w:tc>
      </w:tr>
      <w:tr w:rsidR="00510B35" w:rsidRPr="009F4742" w14:paraId="30D58A3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A3A5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DUE TO DISORDERS OF THE LE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D760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1</w:t>
            </w:r>
          </w:p>
        </w:tc>
      </w:tr>
      <w:tr w:rsidR="00510B35" w:rsidRPr="009F4742" w14:paraId="42F2C05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19A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ACOLYTIC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5282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3</w:t>
            </w:r>
          </w:p>
        </w:tc>
      </w:tr>
      <w:tr w:rsidR="00510B35" w:rsidRPr="009F4742" w14:paraId="21B8F12F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8B89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EUDOEXFOLIATION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5E037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4</w:t>
            </w:r>
          </w:p>
        </w:tc>
      </w:tr>
      <w:tr w:rsidR="00510B35" w:rsidRPr="009F4742" w14:paraId="185AD36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96DF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PUPILLARY BLOC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B968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5</w:t>
            </w:r>
          </w:p>
        </w:tc>
      </w:tr>
      <w:tr w:rsidR="00510B35" w:rsidRPr="009F4742" w14:paraId="52A268BF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CAA6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OTHER OCULAR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2DE2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6</w:t>
            </w:r>
          </w:p>
        </w:tc>
      </w:tr>
      <w:tr w:rsidR="00510B35" w:rsidRPr="009F4742" w14:paraId="06CFE5B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93FA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OCULAR INFLAMM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2BC27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7</w:t>
            </w:r>
          </w:p>
        </w:tc>
      </w:tr>
      <w:tr w:rsidR="00510B35" w:rsidRPr="009F4742" w14:paraId="36E5AED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C3D7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VASCULAR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BF45C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8</w:t>
            </w:r>
          </w:p>
        </w:tc>
      </w:tr>
      <w:tr w:rsidR="00510B35" w:rsidRPr="009F4742" w14:paraId="27182B6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1B1D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ASS WITH TUMORS OR CYS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F89D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099</w:t>
            </w:r>
          </w:p>
        </w:tc>
      </w:tr>
      <w:tr w:rsidR="00510B35" w:rsidRPr="009F4742" w14:paraId="3FFC92D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561D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GLAUCOMA+OCULAR TRAU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725A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00</w:t>
            </w:r>
          </w:p>
        </w:tc>
      </w:tr>
      <w:tr w:rsidR="00510B35" w:rsidRPr="009F4742" w14:paraId="37DF93F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A492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+++ EPISCLERAL VENOUS PRESS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4369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02</w:t>
            </w:r>
          </w:p>
        </w:tc>
      </w:tr>
      <w:tr w:rsidR="00510B35" w:rsidRPr="009F4742" w14:paraId="1CE924A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BC19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SECRETION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EC8C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03</w:t>
            </w:r>
          </w:p>
        </w:tc>
      </w:tr>
      <w:tr w:rsidR="00510B35" w:rsidRPr="009F4742" w14:paraId="757DCFB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F000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U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2076E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04</w:t>
            </w:r>
          </w:p>
        </w:tc>
      </w:tr>
      <w:tr w:rsidR="00510B35" w:rsidRPr="009F4742" w14:paraId="0F40DD97" w14:textId="77777777" w:rsidTr="003B0780">
        <w:trPr>
          <w:trHeight w:val="62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64C8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TARACT SEC TO GLAUCOMA  :(CATARACT SECONDARY TO GLAUCOMA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21DD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127</w:t>
            </w:r>
          </w:p>
        </w:tc>
      </w:tr>
      <w:tr w:rsidR="00510B35" w:rsidRPr="009F4742" w14:paraId="48D1C55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19AC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DROPHTHALM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1BDBF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7618</w:t>
            </w:r>
          </w:p>
        </w:tc>
      </w:tr>
      <w:tr w:rsidR="00510B35" w:rsidRPr="009F4742" w14:paraId="285C8FC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C0F7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ABETIC GLAUC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39396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47</w:t>
            </w:r>
          </w:p>
        </w:tc>
      </w:tr>
      <w:tr w:rsidR="00510B35" w:rsidRPr="009F4742" w14:paraId="2BEB2CA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4408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- PLATEAU IR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2B305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55</w:t>
            </w:r>
          </w:p>
        </w:tc>
      </w:tr>
      <w:tr w:rsidR="00510B35" w:rsidRPr="009F4742" w14:paraId="67CF8EF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D4E3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 IRIDOCORNEAL ENDOTHELIAL (ICE) SYNDR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FB49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56</w:t>
            </w:r>
          </w:p>
        </w:tc>
      </w:tr>
      <w:tr w:rsidR="00510B35" w:rsidRPr="009F4742" w14:paraId="72C04D5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CADF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LAUCOMA-POSNER SCHLOSMAN SYNDR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9B4F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57</w:t>
            </w:r>
          </w:p>
        </w:tc>
      </w:tr>
      <w:tr w:rsidR="00510B35" w:rsidRPr="009F4742" w14:paraId="304EA32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39B6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GENER'S SY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4DC36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4353</w:t>
            </w:r>
          </w:p>
        </w:tc>
      </w:tr>
      <w:tr w:rsidR="00510B35" w:rsidRPr="009F4742" w14:paraId="0114BF2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613B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LOSS LEGAL BLINDNE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F39A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9.4</w:t>
            </w:r>
          </w:p>
        </w:tc>
      </w:tr>
      <w:tr w:rsidR="00510B35" w:rsidRPr="009F4742" w14:paraId="268F280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4EC3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BLINDNE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6DFA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5</w:t>
            </w:r>
          </w:p>
        </w:tc>
      </w:tr>
      <w:tr w:rsidR="00510B35" w:rsidRPr="009F4742" w14:paraId="25D489A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F7D9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G BLINDNE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81FD0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244</w:t>
            </w:r>
          </w:p>
        </w:tc>
      </w:tr>
      <w:tr w:rsidR="00510B35" w:rsidRPr="009F4742" w14:paraId="5C982BB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08CA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LOSS LEGAL BLINDNE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11A29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250</w:t>
            </w:r>
          </w:p>
        </w:tc>
      </w:tr>
      <w:tr w:rsidR="00510B35" w:rsidRPr="009F4742" w14:paraId="7F8E190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2CF2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BLINDNE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6298D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13587</w:t>
            </w:r>
          </w:p>
        </w:tc>
      </w:tr>
      <w:tr w:rsidR="00510B35" w:rsidRPr="009F4742" w14:paraId="5E8A08C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28F0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OTONY EYE U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162B5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1848</w:t>
            </w:r>
          </w:p>
        </w:tc>
      </w:tr>
      <w:tr w:rsidR="00510B35" w:rsidRPr="009F4742" w14:paraId="1239938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0193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BALL AND ORBIT BIOPS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53C85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27</w:t>
            </w:r>
          </w:p>
        </w:tc>
      </w:tr>
      <w:tr w:rsidR="00510B35" w:rsidRPr="009F4742" w14:paraId="3FAC449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DD83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BALL ENUCLE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BBF7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28</w:t>
            </w:r>
          </w:p>
        </w:tc>
      </w:tr>
      <w:tr w:rsidR="00510B35" w:rsidRPr="009F4742" w14:paraId="341F99F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130D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BITAL WOUND REPAI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AD6C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32</w:t>
            </w:r>
          </w:p>
        </w:tc>
      </w:tr>
      <w:tr w:rsidR="00510B35" w:rsidRPr="009F4742" w14:paraId="6D80447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27F9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YEBALL RUPTURE REPAI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C6463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33</w:t>
            </w:r>
          </w:p>
        </w:tc>
      </w:tr>
      <w:tr w:rsidR="00510B35" w:rsidRPr="009F4742" w14:paraId="4A6677B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00BB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BITAL LESION EXCI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5EF84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34</w:t>
            </w:r>
          </w:p>
        </w:tc>
      </w:tr>
      <w:tr w:rsidR="00510B35" w:rsidRPr="009F4742" w14:paraId="7A14320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B270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 SEGMENT EYE FOREIGN BODY REMOV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E5344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37</w:t>
            </w:r>
          </w:p>
        </w:tc>
      </w:tr>
      <w:tr w:rsidR="00510B35" w:rsidRPr="009F4742" w14:paraId="4160D79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F4DD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INAL LESION DESTRU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B211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38</w:t>
            </w:r>
          </w:p>
        </w:tc>
      </w:tr>
      <w:tr w:rsidR="00510B35" w:rsidRPr="009F4742" w14:paraId="30D4301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C18F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INAL TEAR REPAI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96BCC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39</w:t>
            </w:r>
          </w:p>
        </w:tc>
      </w:tr>
      <w:tr w:rsidR="00510B35" w:rsidRPr="009F4742" w14:paraId="624A26E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51B5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PAIR RETINAL DETACH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36118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40</w:t>
            </w:r>
          </w:p>
        </w:tc>
      </w:tr>
      <w:tr w:rsidR="00510B35" w:rsidRPr="009F4742" w14:paraId="4978C72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2553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TREOUS SUBSTITUTE INJE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CD44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2342</w:t>
            </w:r>
          </w:p>
        </w:tc>
      </w:tr>
      <w:tr w:rsidR="00510B35" w:rsidRPr="009F4742" w14:paraId="4FF70FE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D7D8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WOLLEN OPTIC DIS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4C99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3375</w:t>
            </w:r>
          </w:p>
        </w:tc>
      </w:tr>
      <w:tr w:rsidR="00510B35" w:rsidRPr="009F4742" w14:paraId="5E4DE06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B086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NERVE GLIO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D792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3775</w:t>
            </w:r>
          </w:p>
        </w:tc>
      </w:tr>
      <w:tr w:rsidR="00510B35" w:rsidRPr="009F4742" w14:paraId="75290A0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6A65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ABETIC OPTIC NEUROPAT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47FFB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3950</w:t>
            </w:r>
          </w:p>
        </w:tc>
      </w:tr>
      <w:tr w:rsidR="00510B35" w:rsidRPr="009F4742" w14:paraId="208CFDB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2C1D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DISC P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83A63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23955</w:t>
            </w:r>
          </w:p>
        </w:tc>
      </w:tr>
      <w:tr w:rsidR="00510B35" w:rsidRPr="009F4742" w14:paraId="09CC53B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D94D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UROMYELITIS OPTI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2F92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1.0</w:t>
            </w:r>
          </w:p>
        </w:tc>
      </w:tr>
      <w:tr w:rsidR="00510B35" w:rsidRPr="009F4742" w14:paraId="37AB12E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4361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BITAL DIS UNS (DISORDE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8C33C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6.9</w:t>
            </w:r>
          </w:p>
        </w:tc>
      </w:tr>
      <w:tr w:rsidR="00510B35" w:rsidRPr="009F4742" w14:paraId="5F4F141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168A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OSTER-KENNEDY SY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7EF9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04</w:t>
            </w:r>
          </w:p>
        </w:tc>
      </w:tr>
      <w:tr w:rsidR="00510B35" w:rsidRPr="009F4742" w14:paraId="20E5E427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1FAC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ATROP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EE1B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1</w:t>
            </w:r>
          </w:p>
        </w:tc>
      </w:tr>
      <w:tr w:rsidR="00510B35" w:rsidRPr="009F4742" w14:paraId="65D707D9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E684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ATROPHY PRIMA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29FB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11</w:t>
            </w:r>
          </w:p>
        </w:tc>
      </w:tr>
      <w:tr w:rsidR="00510B35" w:rsidRPr="009F4742" w14:paraId="54DDBB0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5092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ATROPHY POST INFLAMMATO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4C86D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12</w:t>
            </w:r>
          </w:p>
        </w:tc>
      </w:tr>
      <w:tr w:rsidR="00510B35" w:rsidRPr="009F4742" w14:paraId="6F405DF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BC11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ATROPHY PARTI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0C9F1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15</w:t>
            </w:r>
          </w:p>
        </w:tc>
      </w:tr>
      <w:tr w:rsidR="00510B35" w:rsidRPr="009F4742" w14:paraId="76D2BC8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0DAE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OPTIC ATROPHY HEREDITA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B204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16</w:t>
            </w:r>
          </w:p>
        </w:tc>
      </w:tr>
      <w:tr w:rsidR="00510B35" w:rsidRPr="009F4742" w14:paraId="273BBDB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86F3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RATER-LIKE HOLES OPTIC DIS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FBD3E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22</w:t>
            </w:r>
          </w:p>
        </w:tc>
      </w:tr>
      <w:tr w:rsidR="00510B35" w:rsidRPr="009F4742" w14:paraId="41226C0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9757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LOBOMA OPTIC DIS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D00B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23</w:t>
            </w:r>
          </w:p>
        </w:tc>
      </w:tr>
      <w:tr w:rsidR="00510B35" w:rsidRPr="009F4742" w14:paraId="68E5C60B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78E8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EUDOPAPILLEDE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42C0A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24</w:t>
            </w:r>
          </w:p>
        </w:tc>
      </w:tr>
      <w:tr w:rsidR="00510B35" w:rsidRPr="009F4742" w14:paraId="1F8DE3B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B8C1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NEURIT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AC82A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</w:t>
            </w:r>
          </w:p>
        </w:tc>
      </w:tr>
      <w:tr w:rsidR="00510B35" w:rsidRPr="009F4742" w14:paraId="57CF6253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622B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PAPILLIT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DF57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1</w:t>
            </w:r>
          </w:p>
        </w:tc>
      </w:tr>
      <w:tr w:rsidR="00510B35" w:rsidRPr="009F4742" w14:paraId="23C80E5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BE08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ROBULBAR NEURITIS ACU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21EE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2</w:t>
            </w:r>
          </w:p>
        </w:tc>
      </w:tr>
      <w:tr w:rsidR="00510B35" w:rsidRPr="009F4742" w14:paraId="4940897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AB63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UTRITIONAL OPTIC NEUROPAT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DF01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3</w:t>
            </w:r>
          </w:p>
        </w:tc>
      </w:tr>
      <w:tr w:rsidR="00510B35" w:rsidRPr="009F4742" w14:paraId="22702C7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624F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XIC OPTIC NEUROPAT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430C7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4</w:t>
            </w:r>
          </w:p>
        </w:tc>
      </w:tr>
      <w:tr w:rsidR="00510B35" w:rsidRPr="009F4742" w14:paraId="2F5AA478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6B9D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ABETIC OPTIC NEUROPAT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3E9B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39</w:t>
            </w:r>
          </w:p>
        </w:tc>
      </w:tr>
      <w:tr w:rsidR="00510B35" w:rsidRPr="009F4742" w14:paraId="24F7093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45AE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CHEMIC OPTIC NEUROPATH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FFF21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41</w:t>
            </w:r>
          </w:p>
        </w:tc>
      </w:tr>
      <w:tr w:rsidR="00510B35" w:rsidRPr="009F4742" w14:paraId="67F8CAC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A3B8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MORRHAGE IN OPTIC NERVE SHEATH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39B59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42</w:t>
            </w:r>
          </w:p>
        </w:tc>
      </w:tr>
      <w:tr w:rsidR="00510B35" w:rsidRPr="009F4742" w14:paraId="73BDD95C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9365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RESSION OPTIC NER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F5E0C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49</w:t>
            </w:r>
          </w:p>
        </w:tc>
      </w:tr>
      <w:tr w:rsidR="00510B35" w:rsidRPr="009F4742" w14:paraId="2D9AAF99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883C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CHIASM DI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F52BB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5</w:t>
            </w:r>
          </w:p>
        </w:tc>
      </w:tr>
      <w:tr w:rsidR="00510B35" w:rsidRPr="009F4742" w14:paraId="5B3524D1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F4931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CHIASM DIS PITUITARY D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790A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51</w:t>
            </w:r>
          </w:p>
        </w:tc>
      </w:tr>
      <w:tr w:rsidR="00510B35" w:rsidRPr="009F4742" w14:paraId="3CC1DE8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2511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CHIASM DISS NEOPLASTIC NOT PITU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D160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52</w:t>
            </w:r>
          </w:p>
        </w:tc>
      </w:tr>
      <w:tr w:rsidR="00510B35" w:rsidRPr="009F4742" w14:paraId="16534D0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1F94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CHIASM DISS VASCUL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48FF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53</w:t>
            </w:r>
          </w:p>
        </w:tc>
      </w:tr>
      <w:tr w:rsidR="00510B35" w:rsidRPr="009F4742" w14:paraId="61A23A64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DA5C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CHIASM DISS INFLAMMATO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8EC18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54</w:t>
            </w:r>
          </w:p>
        </w:tc>
      </w:tr>
      <w:tr w:rsidR="00510B35" w:rsidRPr="009F4742" w14:paraId="64FCF746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707F0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PATHWAY NEO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8547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61</w:t>
            </w:r>
          </w:p>
        </w:tc>
      </w:tr>
      <w:tr w:rsidR="00510B35" w:rsidRPr="009F4742" w14:paraId="46F9492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7326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PATHWAY VASCULAR D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5DB4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62</w:t>
            </w:r>
          </w:p>
        </w:tc>
      </w:tr>
      <w:tr w:rsidR="00510B35" w:rsidRPr="009F4742" w14:paraId="77B6A9BE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7E5E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PATHWAY DISS INFLAMMATO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BCE554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63</w:t>
            </w:r>
          </w:p>
        </w:tc>
      </w:tr>
      <w:tr w:rsidR="00510B35" w:rsidRPr="009F4742" w14:paraId="0E3750D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AE33F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D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0CC03B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</w:t>
            </w:r>
          </w:p>
        </w:tc>
      </w:tr>
      <w:tr w:rsidR="00510B35" w:rsidRPr="009F4742" w14:paraId="7E5F7A2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4B41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NEOPLA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E102D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1</w:t>
            </w:r>
          </w:p>
        </w:tc>
      </w:tr>
      <w:tr w:rsidR="00510B35" w:rsidRPr="009F4742" w14:paraId="0E90B4F2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EAC1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VASCULAR D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C107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2</w:t>
            </w:r>
          </w:p>
        </w:tc>
      </w:tr>
      <w:tr w:rsidR="00510B35" w:rsidRPr="009F4742" w14:paraId="597108BD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A6A39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INFLAMMATORY D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4A0365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3</w:t>
            </w:r>
          </w:p>
        </w:tc>
      </w:tr>
      <w:tr w:rsidR="00510B35" w:rsidRPr="009F4742" w14:paraId="0ACFC01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92CB3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SUAL CORTEX BLINDNE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E4BA66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75</w:t>
            </w:r>
          </w:p>
        </w:tc>
      </w:tr>
      <w:tr w:rsidR="00510B35" w:rsidRPr="009F4742" w14:paraId="11B85A4A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7D398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TIC NERVE &amp; VISUAL PATHWAYS DIS U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D476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7.9</w:t>
            </w:r>
          </w:p>
        </w:tc>
      </w:tr>
      <w:tr w:rsidR="00510B35" w:rsidRPr="009F4742" w14:paraId="172299A0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C7AA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TREOUS DEGENER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98A1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9.21</w:t>
            </w:r>
          </w:p>
        </w:tc>
      </w:tr>
      <w:tr w:rsidR="00510B35" w:rsidRPr="009F4742" w14:paraId="1676A355" w14:textId="77777777" w:rsidTr="003B0780">
        <w:trPr>
          <w:trHeight w:val="31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C54BC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ITREOUS MEMBRANES &amp; STRAN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FB8052" w14:textId="77777777" w:rsidR="00510B35" w:rsidRPr="009F4742" w:rsidRDefault="00510B35" w:rsidP="003B07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F47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9.25</w:t>
            </w:r>
          </w:p>
        </w:tc>
      </w:tr>
    </w:tbl>
    <w:p w14:paraId="70B57F03" w14:textId="276FE8BF" w:rsidR="00510B35" w:rsidRPr="009F4742" w:rsidRDefault="00890F5E" w:rsidP="00890F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Pr="004B0032">
        <w:rPr>
          <w:rFonts w:asciiTheme="majorBidi" w:hAnsiTheme="majorBidi" w:cstheme="majorBidi"/>
        </w:rPr>
        <w:t>Y codes are MHS-specific diagnostic code</w:t>
      </w:r>
      <w:r>
        <w:rPr>
          <w:rFonts w:asciiTheme="majorBidi" w:hAnsiTheme="majorBidi" w:cstheme="majorBidi"/>
        </w:rPr>
        <w:t>s.</w:t>
      </w:r>
    </w:p>
    <w:sectPr w:rsidR="00510B35" w:rsidRPr="009F4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FC"/>
    <w:rsid w:val="000746CF"/>
    <w:rsid w:val="001872FC"/>
    <w:rsid w:val="00304228"/>
    <w:rsid w:val="0035458B"/>
    <w:rsid w:val="003818A4"/>
    <w:rsid w:val="00510B35"/>
    <w:rsid w:val="005358BE"/>
    <w:rsid w:val="006374A7"/>
    <w:rsid w:val="00714F10"/>
    <w:rsid w:val="00794BA5"/>
    <w:rsid w:val="00811C47"/>
    <w:rsid w:val="00826684"/>
    <w:rsid w:val="00890F5E"/>
    <w:rsid w:val="009F4742"/>
    <w:rsid w:val="00A34B45"/>
    <w:rsid w:val="00C25368"/>
    <w:rsid w:val="00CA2C29"/>
    <w:rsid w:val="00F04638"/>
    <w:rsid w:val="00FD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8C379"/>
  <w15:chartTrackingRefBased/>
  <w15:docId w15:val="{57F24635-821F-4A28-AB28-678E69C5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7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2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83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saf Israeli</cp:lastModifiedBy>
  <cp:revision>13</cp:revision>
  <dcterms:created xsi:type="dcterms:W3CDTF">2025-05-30T23:41:00Z</dcterms:created>
  <dcterms:modified xsi:type="dcterms:W3CDTF">2025-06-09T23:57:00Z</dcterms:modified>
</cp:coreProperties>
</file>